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0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0"/>
        <w:gridCol w:w="7514"/>
        <w:gridCol w:w="992"/>
        <w:gridCol w:w="992"/>
        <w:gridCol w:w="828"/>
        <w:gridCol w:w="874"/>
        <w:gridCol w:w="851"/>
        <w:gridCol w:w="849"/>
      </w:tblGrid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Nyirag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tshu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ngub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23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185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46.4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2.52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1.31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a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w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8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5.47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89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2.89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.23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.73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7.11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v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a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wi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p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be Mat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o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Ba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d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se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pes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assa, Mont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f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, Mont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f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elemba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ens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ansek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y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Mété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im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s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dji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gasa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tet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Ozon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t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ndalung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meté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k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v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ngw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nshasa, Polic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ru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gab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.1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.99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kal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s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1.76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4.0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.15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.03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tsa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ndja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andemb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t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o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o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nong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2.54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ng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bandak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nga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endj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tum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o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17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7.5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wamouth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Bandundu, Kik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ob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2.86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9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wuy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am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3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ng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ed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z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k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ek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n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u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oz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2.63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168E3" w:rsidRPr="00DE5A8B" w:rsidTr="008168E3">
        <w:tc>
          <w:tcPr>
            <w:tcW w:w="850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</w:tbl>
    <w:p w:rsidR="00667FEA" w:rsidRDefault="00667FEA" w:rsidP="00BF3BF7"/>
    <w:sectPr w:rsidR="00667FEA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44575B"/>
    <w:rsid w:val="00451F3E"/>
    <w:rsid w:val="004C5875"/>
    <w:rsid w:val="00561B86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F3BF7"/>
    <w:rsid w:val="00CE30E9"/>
    <w:rsid w:val="00D518E1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35:00Z</dcterms:created>
  <dcterms:modified xsi:type="dcterms:W3CDTF">2022-01-29T18:35:00Z</dcterms:modified>
</cp:coreProperties>
</file>